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D9252" w14:textId="6E49F441" w:rsidR="00815CFB" w:rsidRPr="00064869" w:rsidRDefault="000648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486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B708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64869">
        <w:rPr>
          <w:rFonts w:ascii="Times New Roman" w:hAnsi="Times New Roman" w:cs="Times New Roman"/>
          <w:b/>
          <w:bCs/>
          <w:sz w:val="24"/>
          <w:szCs w:val="24"/>
        </w:rPr>
        <w:t>. BLAST analysis of DNA inserted in VRs and HSs in SXT/R391 elements identified in this work.</w:t>
      </w:r>
    </w:p>
    <w:tbl>
      <w:tblPr>
        <w:tblStyle w:val="Tabelacomgrade"/>
        <w:tblW w:w="1455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701"/>
        <w:gridCol w:w="1701"/>
        <w:gridCol w:w="1842"/>
        <w:gridCol w:w="1937"/>
        <w:gridCol w:w="1985"/>
        <w:gridCol w:w="1984"/>
      </w:tblGrid>
      <w:tr w:rsidR="003F43ED" w14:paraId="70BD925B" w14:textId="77777777" w:rsidTr="00E655F2">
        <w:trPr>
          <w:trHeight w:val="252"/>
        </w:trPr>
        <w:tc>
          <w:tcPr>
            <w:tcW w:w="1560" w:type="dxa"/>
          </w:tcPr>
          <w:p w14:paraId="70BD9253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SXT/R3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BD9254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VRI</w:t>
            </w:r>
          </w:p>
        </w:tc>
        <w:tc>
          <w:tcPr>
            <w:tcW w:w="1701" w:type="dxa"/>
          </w:tcPr>
          <w:p w14:paraId="70BD9255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VRV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BD9256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HS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BD9257" w14:textId="77777777" w:rsidR="001E09E7" w:rsidRPr="00B10C87" w:rsidRDefault="001E09E7" w:rsidP="00E655F2">
            <w:pPr>
              <w:ind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HS2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70BD9258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HS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0BD9259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HS3</w:t>
            </w:r>
          </w:p>
        </w:tc>
        <w:tc>
          <w:tcPr>
            <w:tcW w:w="1984" w:type="dxa"/>
          </w:tcPr>
          <w:p w14:paraId="70BD925A" w14:textId="77777777" w:rsidR="001E09E7" w:rsidRPr="00B10C87" w:rsidRDefault="001E09E7" w:rsidP="000F4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0C87">
              <w:rPr>
                <w:rFonts w:ascii="Times New Roman" w:hAnsi="Times New Roman" w:cs="Times New Roman"/>
                <w:b/>
                <w:bCs/>
              </w:rPr>
              <w:t>VRIV</w:t>
            </w:r>
          </w:p>
        </w:tc>
      </w:tr>
      <w:tr w:rsidR="003F43ED" w:rsidRPr="00A6152F" w14:paraId="70BD927E" w14:textId="77777777" w:rsidTr="00E655F2">
        <w:trPr>
          <w:trHeight w:val="655"/>
        </w:trPr>
        <w:tc>
          <w:tcPr>
            <w:tcW w:w="1560" w:type="dxa"/>
          </w:tcPr>
          <w:p w14:paraId="70BD925C" w14:textId="77777777" w:rsidR="005A79BF" w:rsidRDefault="005A79BF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BD925D" w14:textId="77777777" w:rsidR="00023192" w:rsidRPr="005952CB" w:rsidRDefault="00023192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</w:t>
            </w:r>
            <w:r w:rsidRPr="005952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i</w:t>
            </w: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</w:t>
            </w:r>
            <w:r w:rsidR="005952CB"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7</w:t>
            </w:r>
          </w:p>
        </w:tc>
        <w:tc>
          <w:tcPr>
            <w:tcW w:w="1843" w:type="dxa"/>
            <w:shd w:val="clear" w:color="auto" w:fill="FFFF66"/>
          </w:tcPr>
          <w:p w14:paraId="70BD925E" w14:textId="77777777" w:rsidR="005A79BF" w:rsidRDefault="005A79BF" w:rsidP="005A79BF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5F" w14:textId="77777777" w:rsidR="00166F48" w:rsidRPr="005A79BF" w:rsidRDefault="00166F48" w:rsidP="005A79BF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N2p (100/100)</w:t>
            </w:r>
          </w:p>
          <w:p w14:paraId="70BD9260" w14:textId="77777777" w:rsidR="00166F48" w:rsidRDefault="00166F48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PE0734 (100/100)</w:t>
            </w:r>
          </w:p>
          <w:p w14:paraId="70BD9261" w14:textId="77777777" w:rsidR="00166F48" w:rsidRDefault="00166F48" w:rsidP="00CD56E8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90-1 (100/100)</w:t>
            </w:r>
          </w:p>
          <w:p w14:paraId="70BD9262" w14:textId="77777777" w:rsidR="00840D7A" w:rsidRPr="00B64A07" w:rsidRDefault="00840D7A" w:rsidP="00CD56E8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5A79BF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5A79B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  <w:r w:rsid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vu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ZN3</w:t>
            </w:r>
            <w:r w:rsidRPr="005A79BF">
              <w:rPr>
                <w:rFonts w:ascii="Times New Roman" w:hAnsi="Times New Roman" w:cs="Times New Roman"/>
                <w:sz w:val="14"/>
                <w:szCs w:val="14"/>
              </w:rPr>
              <w:t xml:space="preserve"> (100/100)</w:t>
            </w:r>
          </w:p>
        </w:tc>
        <w:tc>
          <w:tcPr>
            <w:tcW w:w="1701" w:type="dxa"/>
            <w:shd w:val="clear" w:color="auto" w:fill="FFFF66"/>
          </w:tcPr>
          <w:p w14:paraId="70BD9263" w14:textId="77777777" w:rsidR="005A79BF" w:rsidRDefault="005A79BF" w:rsidP="005E5575">
            <w:pPr>
              <w:ind w:right="-108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14:paraId="70BD9264" w14:textId="77777777" w:rsidR="00023192" w:rsidRDefault="003F43ED" w:rsidP="005E5575">
            <w:pPr>
              <w:ind w:right="-108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F43ED">
              <w:rPr>
                <w:rFonts w:ascii="Times New Roman" w:hAnsi="Times New Roman" w:cs="Times New Roman"/>
                <w:bCs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bCs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HN2p (100/99.7)</w:t>
            </w:r>
          </w:p>
          <w:p w14:paraId="70BD9265" w14:textId="77777777" w:rsidR="00840D7A" w:rsidRDefault="003F43ED" w:rsidP="003F43ED">
            <w:pPr>
              <w:ind w:right="-108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bCs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</w:rPr>
              <w:t>L90-1 (100/99.9)</w:t>
            </w:r>
          </w:p>
          <w:p w14:paraId="70BD9266" w14:textId="77777777" w:rsidR="00840D7A" w:rsidRDefault="00840D7A" w:rsidP="00840D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67" w14:textId="77777777" w:rsidR="003F43ED" w:rsidRPr="00840D7A" w:rsidRDefault="003F43ED" w:rsidP="00840D7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66"/>
          </w:tcPr>
          <w:p w14:paraId="70BD9268" w14:textId="77777777" w:rsidR="005A79BF" w:rsidRPr="009D6611" w:rsidRDefault="005A79BF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69" w14:textId="77777777" w:rsidR="009214C6" w:rsidRPr="009D6611" w:rsidRDefault="00733CE5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="009214C6"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="009214C6" w:rsidRPr="009D6611">
              <w:rPr>
                <w:rFonts w:ascii="Times New Roman" w:hAnsi="Times New Roman" w:cs="Times New Roman"/>
                <w:sz w:val="14"/>
                <w:szCs w:val="14"/>
              </w:rPr>
              <w:t>Ire01 (92/98)</w:t>
            </w:r>
          </w:p>
          <w:p w14:paraId="70BD926A" w14:textId="77777777" w:rsidR="00733CE5" w:rsidRPr="009D6611" w:rsidRDefault="009214C6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iCs/>
                <w:sz w:val="14"/>
                <w:szCs w:val="14"/>
              </w:rPr>
              <w:t>ICE</w:t>
            </w:r>
            <w:r w:rsidR="00733CE5" w:rsidRP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vu</w:t>
            </w:r>
            <w:r w:rsidR="00733CE5"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ZN3 </w:t>
            </w:r>
            <w:r w:rsidR="00EF525B" w:rsidRPr="009D6611">
              <w:rPr>
                <w:rFonts w:ascii="Times New Roman" w:hAnsi="Times New Roman" w:cs="Times New Roman"/>
                <w:sz w:val="14"/>
                <w:szCs w:val="14"/>
              </w:rPr>
              <w:t>(92/98)</w:t>
            </w:r>
          </w:p>
          <w:p w14:paraId="70BD926B" w14:textId="77777777" w:rsidR="00733CE5" w:rsidRPr="009D6611" w:rsidRDefault="00733CE5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VAC</w:t>
            </w:r>
            <w:proofErr w:type="spellEnd"/>
            <w:r w:rsidR="004903F2"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 (9</w:t>
            </w:r>
            <w:r w:rsidR="00650736" w:rsidRPr="009D6611">
              <w:rPr>
                <w:rFonts w:ascii="Times New Roman" w:hAnsi="Times New Roman" w:cs="Times New Roman"/>
                <w:sz w:val="14"/>
                <w:szCs w:val="14"/>
              </w:rPr>
              <w:t>2/98)</w:t>
            </w:r>
          </w:p>
          <w:p w14:paraId="70BD926C" w14:textId="77777777" w:rsidR="00023192" w:rsidRPr="009D6611" w:rsidRDefault="009214C6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HN2p (94/9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66"/>
          </w:tcPr>
          <w:p w14:paraId="70BD926D" w14:textId="77777777" w:rsidR="005A79BF" w:rsidRPr="009D6611" w:rsidRDefault="005A79BF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6E" w14:textId="77777777" w:rsidR="00023192" w:rsidRPr="009D6611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HN2p (100/99.9)</w:t>
            </w:r>
          </w:p>
          <w:p w14:paraId="70BD926F" w14:textId="77777777" w:rsidR="00E655F2" w:rsidRPr="009D6611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MPE0734 (100/99.9)</w:t>
            </w:r>
          </w:p>
          <w:p w14:paraId="70BD9270" w14:textId="77777777" w:rsidR="00E655F2" w:rsidRPr="009D6611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L90-1 (100/99.9)</w:t>
            </w:r>
          </w:p>
          <w:p w14:paraId="70BD9271" w14:textId="77777777" w:rsidR="00E655F2" w:rsidRPr="009D6611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Jpn1* (100/99.9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FFF66"/>
          </w:tcPr>
          <w:p w14:paraId="70BD9272" w14:textId="77777777" w:rsidR="005A79BF" w:rsidRPr="009D6611" w:rsidRDefault="005A79BF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73" w14:textId="77777777" w:rsidR="009836AB" w:rsidRPr="009D6611" w:rsidRDefault="009836AB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HN2p (100/100)</w:t>
            </w:r>
          </w:p>
          <w:p w14:paraId="70BD9274" w14:textId="77777777" w:rsidR="009836AB" w:rsidRPr="009D6611" w:rsidRDefault="009836AB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L90-1 (100/100)</w:t>
            </w:r>
          </w:p>
          <w:p w14:paraId="70BD9275" w14:textId="77777777" w:rsidR="00AF68BC" w:rsidRPr="009D6611" w:rsidRDefault="00AF68BC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Jpn1</w:t>
            </w:r>
            <w:r w:rsidR="00564894" w:rsidRPr="009D661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BC6FCE"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 (100/100)</w:t>
            </w:r>
          </w:p>
          <w:p w14:paraId="70BD9276" w14:textId="77777777" w:rsidR="00023192" w:rsidRPr="009D6611" w:rsidRDefault="00BC6FCE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VflInd1 (100/1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66"/>
          </w:tcPr>
          <w:p w14:paraId="70BD9277" w14:textId="77777777" w:rsidR="005A79BF" w:rsidRPr="009D6611" w:rsidRDefault="005A79BF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78" w14:textId="77777777" w:rsidR="00B77634" w:rsidRPr="009D6611" w:rsidRDefault="00B77634" w:rsidP="00B77634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HN2p (100/100)</w:t>
            </w:r>
          </w:p>
          <w:p w14:paraId="70BD9279" w14:textId="77777777" w:rsidR="00B77634" w:rsidRPr="009D6611" w:rsidRDefault="00B77634" w:rsidP="00B77634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MPE0734 (100/100)</w:t>
            </w:r>
          </w:p>
          <w:p w14:paraId="70BD927A" w14:textId="77777777" w:rsidR="00B77634" w:rsidRPr="009D6611" w:rsidRDefault="00B77634" w:rsidP="00B77634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L90-1 (100/100)</w:t>
            </w:r>
          </w:p>
          <w:p w14:paraId="70BD927B" w14:textId="77777777" w:rsidR="001E2826" w:rsidRPr="009D6611" w:rsidRDefault="00F06713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Jpn1</w:t>
            </w:r>
            <w:r w:rsidR="00C911CA"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C9362E" w:rsidRPr="009D6611">
              <w:rPr>
                <w:rFonts w:ascii="Times New Roman" w:hAnsi="Times New Roman" w:cs="Times New Roman"/>
                <w:sz w:val="14"/>
                <w:szCs w:val="14"/>
              </w:rPr>
              <w:t>(100/100)</w:t>
            </w:r>
          </w:p>
          <w:p w14:paraId="70BD927C" w14:textId="77777777" w:rsidR="00023192" w:rsidRPr="00B64F99" w:rsidRDefault="00023192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4" w:type="dxa"/>
          </w:tcPr>
          <w:p w14:paraId="70BD927D" w14:textId="77777777" w:rsidR="00023192" w:rsidRPr="00B06B81" w:rsidRDefault="00591543" w:rsidP="003F43ED">
            <w:pPr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</w:tr>
      <w:tr w:rsidR="003F43ED" w14:paraId="70BD9297" w14:textId="77777777" w:rsidTr="00E655F2">
        <w:trPr>
          <w:trHeight w:val="655"/>
        </w:trPr>
        <w:tc>
          <w:tcPr>
            <w:tcW w:w="1560" w:type="dxa"/>
          </w:tcPr>
          <w:p w14:paraId="70BD927F" w14:textId="77777777" w:rsidR="005A79BF" w:rsidRDefault="005A79BF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BD9280" w14:textId="77777777" w:rsidR="00023192" w:rsidRPr="005952CB" w:rsidRDefault="00023192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</w:t>
            </w:r>
            <w:r w:rsidRPr="005952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i</w:t>
            </w: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</w:t>
            </w:r>
            <w:r w:rsid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4</w:t>
            </w:r>
          </w:p>
        </w:tc>
        <w:tc>
          <w:tcPr>
            <w:tcW w:w="1843" w:type="dxa"/>
          </w:tcPr>
          <w:p w14:paraId="70BD9281" w14:textId="77777777" w:rsidR="00023192" w:rsidRPr="00B06B81" w:rsidRDefault="00023192" w:rsidP="003F43ED">
            <w:pPr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  <w:tc>
          <w:tcPr>
            <w:tcW w:w="1701" w:type="dxa"/>
          </w:tcPr>
          <w:p w14:paraId="70BD9282" w14:textId="77777777" w:rsidR="00023192" w:rsidRPr="00B06B81" w:rsidRDefault="00023192" w:rsidP="003F43ED">
            <w:pPr>
              <w:ind w:right="-108"/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70BD9283" w14:textId="77777777" w:rsidR="005A79BF" w:rsidRDefault="005A79BF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84" w14:textId="77777777" w:rsidR="005A79BF" w:rsidRDefault="005A79BF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PE5139 (91/98)</w:t>
            </w:r>
          </w:p>
          <w:p w14:paraId="70BD9285" w14:textId="77777777" w:rsidR="00023192" w:rsidRPr="00B64F99" w:rsidRDefault="00614F8C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AC505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mi</w:t>
            </w: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Chn2</w:t>
            </w:r>
            <w:r w:rsidR="003F1128" w:rsidRPr="00B64F99">
              <w:rPr>
                <w:rFonts w:ascii="Times New Roman" w:hAnsi="Times New Roman" w:cs="Times New Roman"/>
                <w:sz w:val="14"/>
                <w:szCs w:val="14"/>
              </w:rPr>
              <w:t xml:space="preserve"> (91/98)</w:t>
            </w:r>
          </w:p>
          <w:p w14:paraId="70BD9286" w14:textId="77777777" w:rsidR="003F1128" w:rsidRPr="00B64F99" w:rsidRDefault="00203B7D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33CE5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="00733CE5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="00733CE5">
              <w:rPr>
                <w:rFonts w:ascii="Times New Roman" w:hAnsi="Times New Roman" w:cs="Times New Roman"/>
                <w:sz w:val="14"/>
                <w:szCs w:val="14"/>
              </w:rPr>
              <w:t>CHN</w:t>
            </w:r>
            <w:r w:rsidR="00123C69" w:rsidRPr="00733CE5">
              <w:rPr>
                <w:rFonts w:ascii="Times New Roman" w:hAnsi="Times New Roman" w:cs="Times New Roman"/>
                <w:sz w:val="14"/>
                <w:szCs w:val="14"/>
              </w:rPr>
              <w:t>3300</w:t>
            </w:r>
            <w:r w:rsidR="00E136F7" w:rsidRPr="00B64F9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9415A" w:rsidRPr="00B64F99">
              <w:rPr>
                <w:rFonts w:ascii="Times New Roman" w:hAnsi="Times New Roman" w:cs="Times New Roman"/>
                <w:sz w:val="14"/>
                <w:szCs w:val="14"/>
              </w:rPr>
              <w:t>(91/98)</w:t>
            </w:r>
          </w:p>
          <w:p w14:paraId="70BD9287" w14:textId="77777777" w:rsidR="000B6C59" w:rsidRDefault="00DB684A" w:rsidP="00E655F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="00A50A7F" w:rsidRPr="00B64F9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Vch</w:t>
            </w:r>
            <w:r w:rsidR="00733CE5">
              <w:rPr>
                <w:rFonts w:ascii="Times New Roman" w:hAnsi="Times New Roman" w:cs="Times New Roman"/>
                <w:sz w:val="14"/>
                <w:szCs w:val="14"/>
              </w:rPr>
              <w:t xml:space="preserve">Ban9 </w:t>
            </w:r>
            <w:r w:rsidR="00A956C9" w:rsidRPr="00B64F9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AA19F1" w:rsidRPr="00B64F99">
              <w:rPr>
                <w:rFonts w:ascii="Times New Roman" w:hAnsi="Times New Roman" w:cs="Times New Roman"/>
                <w:sz w:val="14"/>
                <w:szCs w:val="14"/>
              </w:rPr>
              <w:t>91/</w:t>
            </w:r>
            <w:r w:rsidR="00A31508">
              <w:rPr>
                <w:rFonts w:ascii="Times New Roman" w:hAnsi="Times New Roman" w:cs="Times New Roman"/>
                <w:sz w:val="14"/>
                <w:szCs w:val="14"/>
              </w:rPr>
              <w:t>97.</w:t>
            </w:r>
            <w:r w:rsidR="00ED71E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AA19F1" w:rsidRPr="00B64F9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  <w:p w14:paraId="70BD9288" w14:textId="77777777" w:rsidR="00F9415A" w:rsidRPr="00B64F99" w:rsidRDefault="00F9415A" w:rsidP="007615E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92D050"/>
          </w:tcPr>
          <w:p w14:paraId="70BD9289" w14:textId="77777777" w:rsidR="00B75BF7" w:rsidRDefault="00B75BF7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8A" w14:textId="77777777" w:rsidR="00E655F2" w:rsidRPr="00E655F2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E655F2">
              <w:rPr>
                <w:rFonts w:ascii="Times New Roman" w:hAnsi="Times New Roman" w:cs="Times New Roman"/>
                <w:i/>
                <w:sz w:val="14"/>
                <w:szCs w:val="14"/>
              </w:rPr>
              <w:t>Apl</w:t>
            </w: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Chn1 (100/98.7)</w:t>
            </w:r>
          </w:p>
          <w:p w14:paraId="70BD928B" w14:textId="77777777" w:rsidR="00E655F2" w:rsidRPr="00E655F2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E655F2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Ire01 (100/98.5)</w:t>
            </w:r>
          </w:p>
          <w:p w14:paraId="70BD928C" w14:textId="77777777" w:rsidR="00E655F2" w:rsidRPr="00E655F2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E655F2">
              <w:rPr>
                <w:rFonts w:ascii="Times New Roman" w:hAnsi="Times New Roman" w:cs="Times New Roman"/>
                <w:i/>
                <w:sz w:val="14"/>
                <w:szCs w:val="14"/>
              </w:rPr>
              <w:t>Pvu</w:t>
            </w: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ZN3 (100/98.5)</w:t>
            </w:r>
          </w:p>
          <w:p w14:paraId="70BD928D" w14:textId="77777777" w:rsidR="00E655F2" w:rsidRPr="00E655F2" w:rsidRDefault="00E655F2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E655F2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E655F2">
              <w:rPr>
                <w:rFonts w:ascii="Times New Roman" w:hAnsi="Times New Roman" w:cs="Times New Roman"/>
                <w:sz w:val="14"/>
                <w:szCs w:val="14"/>
              </w:rPr>
              <w:t>VAC</w:t>
            </w:r>
            <w:proofErr w:type="spellEnd"/>
            <w:r w:rsidRPr="00E655F2">
              <w:rPr>
                <w:rFonts w:ascii="Times New Roman" w:hAnsi="Times New Roman" w:cs="Times New Roman"/>
                <w:sz w:val="14"/>
                <w:szCs w:val="14"/>
              </w:rPr>
              <w:t xml:space="preserve"> (100/98.5)</w:t>
            </w:r>
          </w:p>
          <w:p w14:paraId="70BD928E" w14:textId="77777777" w:rsidR="00807234" w:rsidRPr="00B64F99" w:rsidRDefault="00807234" w:rsidP="007615EC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92D050"/>
          </w:tcPr>
          <w:p w14:paraId="70BD928F" w14:textId="77777777" w:rsidR="005A79BF" w:rsidRDefault="005A79BF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90" w14:textId="77777777" w:rsidR="00023192" w:rsidRPr="00B64F99" w:rsidRDefault="00023192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B64F9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l</w:t>
            </w: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Chn1</w:t>
            </w:r>
            <w:r w:rsidR="00BE201D" w:rsidRPr="00B64F99">
              <w:rPr>
                <w:rFonts w:ascii="Times New Roman" w:hAnsi="Times New Roman" w:cs="Times New Roman"/>
                <w:sz w:val="14"/>
                <w:szCs w:val="14"/>
              </w:rPr>
              <w:t xml:space="preserve"> (100/99.9)</w:t>
            </w:r>
          </w:p>
          <w:p w14:paraId="70BD9291" w14:textId="77777777" w:rsidR="00BE201D" w:rsidRPr="00B64F99" w:rsidRDefault="00BE201D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92" w14:textId="77777777" w:rsidR="0077423D" w:rsidRPr="00B64F99" w:rsidRDefault="0077423D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7030A0"/>
          </w:tcPr>
          <w:p w14:paraId="70BD9293" w14:textId="77777777" w:rsidR="005A79BF" w:rsidRDefault="005A79BF" w:rsidP="003F43ED">
            <w:pPr>
              <w:ind w:right="-108"/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</w:pPr>
          </w:p>
          <w:p w14:paraId="70BD9294" w14:textId="77777777" w:rsidR="00023192" w:rsidRPr="002A7664" w:rsidRDefault="00023192" w:rsidP="003F43ED">
            <w:pPr>
              <w:ind w:right="-108"/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</w:pPr>
            <w:r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>ICE</w:t>
            </w:r>
            <w:r w:rsidRPr="002A7664">
              <w:rPr>
                <w:rFonts w:ascii="Times New Roman" w:hAnsi="Times New Roman" w:cs="Times New Roman"/>
                <w:i/>
                <w:iCs/>
                <w:color w:val="FFFFFF" w:themeColor="background1"/>
                <w:sz w:val="14"/>
                <w:szCs w:val="14"/>
              </w:rPr>
              <w:t>Sup</w:t>
            </w:r>
            <w:r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>CHN110003</w:t>
            </w:r>
            <w:r w:rsidR="00580CDC"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 xml:space="preserve"> (100/99</w:t>
            </w:r>
            <w:r w:rsidR="00317835"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>.9)</w:t>
            </w:r>
          </w:p>
          <w:p w14:paraId="70BD9295" w14:textId="77777777" w:rsidR="009217A9" w:rsidRPr="00B64F99" w:rsidRDefault="009217A9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2A7664">
              <w:rPr>
                <w:rFonts w:ascii="Times New Roman" w:hAnsi="Times New Roman" w:cs="Times New Roman"/>
                <w:i/>
                <w:iCs/>
                <w:color w:val="FFFFFF" w:themeColor="background1"/>
                <w:sz w:val="14"/>
                <w:szCs w:val="14"/>
              </w:rPr>
              <w:t>ICEPmiChn2</w:t>
            </w:r>
            <w:r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 xml:space="preserve"> (</w:t>
            </w:r>
            <w:r w:rsidR="0008550A"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>100/97</w:t>
            </w:r>
            <w:r w:rsidR="003D3C32" w:rsidRPr="002A7664">
              <w:rPr>
                <w:rFonts w:ascii="Times New Roman" w:hAnsi="Times New Roman" w:cs="Times New Roman"/>
                <w:color w:val="FFFFFF" w:themeColor="background1"/>
                <w:sz w:val="14"/>
                <w:szCs w:val="14"/>
              </w:rPr>
              <w:t>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BD9296" w14:textId="77777777" w:rsidR="00023192" w:rsidRPr="00B06B81" w:rsidRDefault="00B175D2" w:rsidP="003F43ED">
            <w:pPr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</w:tr>
      <w:tr w:rsidR="003F43ED" w:rsidRPr="00F8742E" w14:paraId="70BD92B8" w14:textId="77777777" w:rsidTr="00E655F2">
        <w:trPr>
          <w:trHeight w:val="655"/>
        </w:trPr>
        <w:tc>
          <w:tcPr>
            <w:tcW w:w="1560" w:type="dxa"/>
            <w:tcBorders>
              <w:bottom w:val="single" w:sz="4" w:space="0" w:color="auto"/>
            </w:tcBorders>
          </w:tcPr>
          <w:p w14:paraId="70BD9298" w14:textId="77777777" w:rsidR="005A79BF" w:rsidRDefault="005A79BF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BD9299" w14:textId="77777777" w:rsidR="00023192" w:rsidRPr="005952CB" w:rsidRDefault="00023192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</w:t>
            </w:r>
            <w:r w:rsidRPr="005952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i</w:t>
            </w: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</w:t>
            </w:r>
            <w:r w:rsid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BD929A" w14:textId="77777777" w:rsidR="00023192" w:rsidRPr="00B06B81" w:rsidRDefault="00023192" w:rsidP="003F43ED">
            <w:pPr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BD929B" w14:textId="77777777" w:rsidR="00023192" w:rsidRPr="00B06B81" w:rsidRDefault="00023192" w:rsidP="003F43ED">
            <w:pPr>
              <w:ind w:right="-108"/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99FF"/>
          </w:tcPr>
          <w:p w14:paraId="70BD929C" w14:textId="77777777" w:rsidR="005A79BF" w:rsidRDefault="005A79BF" w:rsidP="00E655F2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</w:p>
          <w:p w14:paraId="70BD929D" w14:textId="77777777" w:rsidR="00023192" w:rsidRPr="00733CE5" w:rsidRDefault="00F8742E" w:rsidP="00E655F2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="00A13D9A" w:rsidRPr="00733CE5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st</w:t>
            </w:r>
            <w:r w:rsidR="00733CE5"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3</w:t>
            </w:r>
            <w:r w:rsidR="00B0753F"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3672</w:t>
            </w:r>
            <w:r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r w:rsidR="00514635"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(100/99.9)</w:t>
            </w:r>
          </w:p>
          <w:p w14:paraId="70BD929E" w14:textId="77777777" w:rsidR="00B0753F" w:rsidRPr="00D347CB" w:rsidRDefault="00733CE5" w:rsidP="00E655F2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733CE5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mi</w:t>
            </w:r>
            <w:r w:rsidR="00E73C36" w:rsidRPr="00D347CB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K817</w:t>
            </w:r>
            <w:r w:rsidR="00D347CB" w:rsidRPr="00D347CB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(90/97.8)</w:t>
            </w:r>
          </w:p>
          <w:p w14:paraId="70BD929F" w14:textId="77777777" w:rsidR="00E73C36" w:rsidRDefault="00733CE5" w:rsidP="00E655F2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733CE5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mi</w:t>
            </w:r>
            <w:r w:rsidR="00E73C36" w:rsidRPr="00B64F99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R379</w:t>
            </w:r>
            <w:r w:rsidR="00D347CB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r w:rsidR="007A71A3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(90/97.8)</w:t>
            </w:r>
          </w:p>
          <w:p w14:paraId="70BD92A0" w14:textId="77777777" w:rsidR="00ED71E4" w:rsidRDefault="00ED71E4" w:rsidP="00E655F2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CHN1809 (90/97.8)</w:t>
            </w:r>
          </w:p>
          <w:p w14:paraId="70BD92A1" w14:textId="77777777" w:rsidR="005E5B90" w:rsidRPr="005E5B90" w:rsidRDefault="005E5B90" w:rsidP="00E655F2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99FF"/>
          </w:tcPr>
          <w:p w14:paraId="70BD92A2" w14:textId="77777777" w:rsidR="005A79BF" w:rsidRDefault="005A79BF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</w:p>
          <w:p w14:paraId="70BD92A3" w14:textId="77777777" w:rsidR="00023192" w:rsidRPr="009D6611" w:rsidRDefault="00733CE5" w:rsidP="00D6270B">
            <w:pPr>
              <w:ind w:right="-108"/>
              <w:jc w:val="both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733CE5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st</w:t>
            </w:r>
            <w:r w:rsidRPr="00733CE5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33672 </w:t>
            </w:r>
            <w:r w:rsidR="005C6517"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(100/100)</w:t>
            </w:r>
          </w:p>
          <w:p w14:paraId="70BD92A4" w14:textId="77777777" w:rsidR="005E5B90" w:rsidRDefault="005E5B90" w:rsidP="00D6270B">
            <w:pPr>
              <w:ind w:right="-108"/>
              <w:jc w:val="both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AR0155 (</w:t>
            </w:r>
            <w:r w:rsidR="00E655F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00/99.9</w:t>
            </w: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)</w:t>
            </w:r>
          </w:p>
          <w:p w14:paraId="70BD92A5" w14:textId="77777777" w:rsidR="00E41ABF" w:rsidRPr="009D6611" w:rsidRDefault="00733CE5" w:rsidP="00D6270B">
            <w:pPr>
              <w:ind w:right="-108"/>
              <w:jc w:val="both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Vch</w:t>
            </w:r>
            <w:r w:rsidR="00F53C51"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MZ03</w:t>
            </w:r>
            <w:r w:rsidR="00E655F2"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(100/98.2</w:t>
            </w:r>
            <w:r w:rsidR="00A266F3"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)</w:t>
            </w:r>
          </w:p>
          <w:p w14:paraId="70BD92A6" w14:textId="77777777" w:rsidR="00CE62DF" w:rsidRPr="009D6611" w:rsidRDefault="00E655F2" w:rsidP="007615EC">
            <w:pPr>
              <w:ind w:right="-108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Vch</w:t>
            </w:r>
            <w:r w:rsidR="00891C99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W10G (</w:t>
            </w:r>
            <w:r w:rsidR="00CE62DF" w:rsidRPr="009D6611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100/98.1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FF99FF"/>
          </w:tcPr>
          <w:p w14:paraId="70BD92A7" w14:textId="77777777" w:rsidR="005A79BF" w:rsidRPr="009D6611" w:rsidRDefault="005A79BF" w:rsidP="003F43ED">
            <w:pPr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</w:p>
          <w:p w14:paraId="70BD92A8" w14:textId="77777777" w:rsidR="00EF3038" w:rsidRPr="005C6517" w:rsidRDefault="00D531FC" w:rsidP="003F43ED">
            <w:pPr>
              <w:rPr>
                <w:sz w:val="14"/>
                <w:szCs w:val="14"/>
              </w:rPr>
            </w:pP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st</w:t>
            </w: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33672</w:t>
            </w:r>
            <w:r w:rsidR="00A266F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A55A08">
              <w:rPr>
                <w:rFonts w:ascii="Times New Roman" w:hAnsi="Times New Roman" w:cs="Times New Roman"/>
                <w:sz w:val="14"/>
                <w:szCs w:val="14"/>
              </w:rPr>
              <w:t>(100/100)</w:t>
            </w:r>
          </w:p>
          <w:p w14:paraId="70BD92A9" w14:textId="77777777" w:rsidR="00AB3FEF" w:rsidRPr="00D531FC" w:rsidRDefault="00D531FC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="00496EE2" w:rsidRPr="00D531FC">
              <w:rPr>
                <w:rFonts w:ascii="Times New Roman" w:hAnsi="Times New Roman" w:cs="Times New Roman"/>
                <w:sz w:val="14"/>
                <w:szCs w:val="14"/>
              </w:rPr>
              <w:t>AR0155</w:t>
            </w:r>
            <w:r w:rsidR="00A55A08" w:rsidRPr="00D531FC">
              <w:rPr>
                <w:rFonts w:ascii="Times New Roman" w:hAnsi="Times New Roman" w:cs="Times New Roman"/>
                <w:sz w:val="14"/>
                <w:szCs w:val="14"/>
              </w:rPr>
              <w:t xml:space="preserve"> (100/</w:t>
            </w:r>
            <w:r w:rsidR="005E5D3C" w:rsidRPr="00D531FC">
              <w:rPr>
                <w:rFonts w:ascii="Times New Roman" w:hAnsi="Times New Roman" w:cs="Times New Roman"/>
                <w:sz w:val="14"/>
                <w:szCs w:val="14"/>
              </w:rPr>
              <w:t>99.</w:t>
            </w:r>
            <w:r w:rsidR="00EC70F3" w:rsidRPr="00D531FC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  <w:p w14:paraId="70BD92AA" w14:textId="77777777" w:rsidR="00496EE2" w:rsidRPr="00D531FC" w:rsidRDefault="00D531FC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="00EF3038" w:rsidRPr="00D531FC">
              <w:rPr>
                <w:rFonts w:ascii="Times New Roman" w:hAnsi="Times New Roman" w:cs="Times New Roman"/>
                <w:sz w:val="14"/>
                <w:szCs w:val="14"/>
              </w:rPr>
              <w:t>BC1123</w:t>
            </w:r>
            <w:r w:rsidR="007C7CF2" w:rsidRPr="00D531FC">
              <w:rPr>
                <w:rFonts w:ascii="Times New Roman" w:hAnsi="Times New Roman" w:cs="Times New Roman"/>
                <w:sz w:val="14"/>
                <w:szCs w:val="14"/>
              </w:rPr>
              <w:t xml:space="preserve"> (100/92.</w:t>
            </w:r>
            <w:r w:rsidR="00081634" w:rsidRPr="00D531FC">
              <w:rPr>
                <w:rFonts w:ascii="Times New Roman" w:hAnsi="Times New Roman" w:cs="Times New Roman"/>
                <w:sz w:val="14"/>
                <w:szCs w:val="14"/>
              </w:rPr>
              <w:t>9)</w:t>
            </w:r>
          </w:p>
          <w:p w14:paraId="70BD92AB" w14:textId="77777777" w:rsidR="00023192" w:rsidRPr="00D531FC" w:rsidRDefault="00023192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99FF"/>
          </w:tcPr>
          <w:p w14:paraId="70BD92AC" w14:textId="77777777" w:rsidR="005A79BF" w:rsidRDefault="005A79BF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AD" w14:textId="77777777" w:rsidR="00055A78" w:rsidRPr="005C6517" w:rsidRDefault="00D531FC" w:rsidP="003F43ED">
            <w:pPr>
              <w:ind w:right="-108"/>
              <w:rPr>
                <w:sz w:val="14"/>
                <w:szCs w:val="14"/>
              </w:rPr>
            </w:pP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st</w:t>
            </w: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3367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E30349">
              <w:rPr>
                <w:rFonts w:ascii="Times New Roman" w:hAnsi="Times New Roman" w:cs="Times New Roman"/>
                <w:sz w:val="14"/>
                <w:szCs w:val="14"/>
              </w:rPr>
              <w:t>(100/100)</w:t>
            </w:r>
          </w:p>
          <w:p w14:paraId="70BD92AE" w14:textId="77777777" w:rsidR="00055A78" w:rsidRPr="009D6611" w:rsidRDefault="00D531FC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 xml:space="preserve">AR0155 </w:t>
            </w:r>
            <w:r w:rsidR="00E30349" w:rsidRPr="009D6611">
              <w:rPr>
                <w:rFonts w:ascii="Times New Roman" w:hAnsi="Times New Roman" w:cs="Times New Roman"/>
                <w:sz w:val="14"/>
                <w:szCs w:val="14"/>
              </w:rPr>
              <w:t>(100</w:t>
            </w:r>
            <w:r w:rsidR="00F276A3" w:rsidRPr="009D6611">
              <w:rPr>
                <w:rFonts w:ascii="Times New Roman" w:hAnsi="Times New Roman" w:cs="Times New Roman"/>
                <w:sz w:val="14"/>
                <w:szCs w:val="14"/>
              </w:rPr>
              <w:t>/99.9)</w:t>
            </w:r>
          </w:p>
          <w:p w14:paraId="70BD92AF" w14:textId="77777777" w:rsidR="00B77634" w:rsidRPr="009D6611" w:rsidRDefault="00B77634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re01 (100/99.9)</w:t>
            </w:r>
          </w:p>
          <w:p w14:paraId="70BD92B0" w14:textId="77777777" w:rsidR="00481189" w:rsidRPr="009D6611" w:rsidRDefault="00D531FC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vu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ZN3 </w:t>
            </w:r>
            <w:r w:rsidR="002A4636" w:rsidRPr="009D6611">
              <w:rPr>
                <w:rFonts w:ascii="Times New Roman" w:hAnsi="Times New Roman" w:cs="Times New Roman"/>
                <w:sz w:val="14"/>
                <w:szCs w:val="14"/>
              </w:rPr>
              <w:t>(100/99.9)</w:t>
            </w:r>
          </w:p>
          <w:p w14:paraId="70BD92B1" w14:textId="77777777" w:rsidR="00023192" w:rsidRPr="009D6611" w:rsidRDefault="00023192" w:rsidP="007615EC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99FF"/>
          </w:tcPr>
          <w:p w14:paraId="70BD92B2" w14:textId="77777777" w:rsidR="005A79BF" w:rsidRDefault="005A79BF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B3" w14:textId="77777777" w:rsidR="00394DAB" w:rsidRPr="005C6517" w:rsidRDefault="00D531FC" w:rsidP="003F43ED">
            <w:pPr>
              <w:rPr>
                <w:sz w:val="14"/>
                <w:szCs w:val="14"/>
              </w:rPr>
            </w:pP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st</w:t>
            </w:r>
            <w:r w:rsidRPr="00D531FC">
              <w:rPr>
                <w:rFonts w:ascii="Times New Roman" w:hAnsi="Times New Roman" w:cs="Times New Roman"/>
                <w:sz w:val="14"/>
                <w:szCs w:val="14"/>
              </w:rPr>
              <w:t>3367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3D57B3">
              <w:rPr>
                <w:rFonts w:ascii="Times New Roman" w:hAnsi="Times New Roman" w:cs="Times New Roman"/>
                <w:sz w:val="14"/>
                <w:szCs w:val="14"/>
              </w:rPr>
              <w:t>(100/100)</w:t>
            </w:r>
          </w:p>
          <w:p w14:paraId="70BD92B4" w14:textId="77777777" w:rsidR="005C6517" w:rsidRPr="00733CE5" w:rsidRDefault="00D531FC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="007615E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7615EC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Providencia sp. </w:t>
            </w:r>
            <w:r w:rsidR="00986A48" w:rsidRPr="00733CE5">
              <w:rPr>
                <w:rFonts w:ascii="Times New Roman" w:hAnsi="Times New Roman" w:cs="Times New Roman"/>
                <w:sz w:val="14"/>
                <w:szCs w:val="14"/>
              </w:rPr>
              <w:t>WCHPHu000369</w:t>
            </w:r>
            <w:r w:rsidR="003D57B3" w:rsidRPr="00733CE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246DEB" w:rsidRPr="00733CE5">
              <w:rPr>
                <w:rFonts w:ascii="Times New Roman" w:hAnsi="Times New Roman" w:cs="Times New Roman"/>
                <w:sz w:val="14"/>
                <w:szCs w:val="14"/>
              </w:rPr>
              <w:t>(100/99.9)</w:t>
            </w:r>
          </w:p>
          <w:p w14:paraId="70BD92B5" w14:textId="77777777" w:rsidR="00023192" w:rsidRPr="009D6611" w:rsidRDefault="00D531FC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D531FC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CHN</w:t>
            </w:r>
            <w:r w:rsidR="006D73F9"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2407 </w:t>
            </w:r>
            <w:r w:rsidR="00B737F7" w:rsidRPr="009D6611">
              <w:rPr>
                <w:rFonts w:ascii="Times New Roman" w:hAnsi="Times New Roman" w:cs="Times New Roman"/>
                <w:sz w:val="14"/>
                <w:szCs w:val="14"/>
              </w:rPr>
              <w:t>(100/99.9)</w:t>
            </w:r>
          </w:p>
          <w:p w14:paraId="70BD92B6" w14:textId="77777777" w:rsidR="005A79BF" w:rsidRPr="009D6611" w:rsidRDefault="00B77634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pMERPH</w:t>
            </w:r>
            <w:proofErr w:type="spellEnd"/>
            <w:r w:rsidRPr="009D6611">
              <w:rPr>
                <w:rFonts w:ascii="Times New Roman" w:hAnsi="Times New Roman" w:cs="Times New Roman"/>
                <w:sz w:val="14"/>
                <w:szCs w:val="14"/>
              </w:rPr>
              <w:t xml:space="preserve"> (100/99.9)</w:t>
            </w:r>
          </w:p>
          <w:p w14:paraId="70BD92B7" w14:textId="77777777" w:rsidR="005D557C" w:rsidRPr="009D6611" w:rsidRDefault="005D557C" w:rsidP="007615E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43ED" w14:paraId="70BD92D0" w14:textId="77777777" w:rsidTr="00E655F2">
        <w:trPr>
          <w:trHeight w:val="716"/>
        </w:trPr>
        <w:tc>
          <w:tcPr>
            <w:tcW w:w="1560" w:type="dxa"/>
            <w:tcBorders>
              <w:bottom w:val="single" w:sz="4" w:space="0" w:color="auto"/>
            </w:tcBorders>
          </w:tcPr>
          <w:p w14:paraId="70BD92B9" w14:textId="77777777" w:rsidR="005A79BF" w:rsidRDefault="005A79BF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BD92BA" w14:textId="77777777" w:rsidR="00023192" w:rsidRPr="005952CB" w:rsidRDefault="00023192" w:rsidP="003F43ED">
            <w:pPr>
              <w:ind w:right="-13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</w:t>
            </w:r>
            <w:r w:rsidRPr="005952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mi</w:t>
            </w:r>
            <w:r w:rsidRP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</w:t>
            </w:r>
            <w:r w:rsidR="00595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66"/>
          </w:tcPr>
          <w:p w14:paraId="70BD92BB" w14:textId="77777777" w:rsidR="005A79BF" w:rsidRDefault="005A79BF" w:rsidP="005A79BF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BC" w14:textId="77777777" w:rsidR="00CD56E8" w:rsidRPr="009D6611" w:rsidRDefault="00CD56E8" w:rsidP="00CD56E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D661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mi</w:t>
            </w:r>
            <w:r w:rsidRPr="009D6611">
              <w:rPr>
                <w:rFonts w:ascii="Times New Roman" w:hAnsi="Times New Roman" w:cs="Times New Roman"/>
                <w:sz w:val="14"/>
                <w:szCs w:val="14"/>
              </w:rPr>
              <w:t>Jpn1 (100/99.7)</w:t>
            </w:r>
          </w:p>
          <w:p w14:paraId="70BD92BD" w14:textId="77777777" w:rsidR="005A79BF" w:rsidRDefault="00166F48" w:rsidP="005A79BF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HN2p (100/99.7)</w:t>
            </w:r>
          </w:p>
          <w:p w14:paraId="70BD92BE" w14:textId="77777777" w:rsidR="00166F48" w:rsidRDefault="00166F48" w:rsidP="005A79BF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PE0734 (100/99.7)</w:t>
            </w:r>
          </w:p>
          <w:p w14:paraId="70BD92BF" w14:textId="77777777" w:rsidR="00166F48" w:rsidRPr="00166F48" w:rsidRDefault="00166F48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9214C6">
              <w:rPr>
                <w:rFonts w:ascii="Times New Roman" w:hAnsi="Times New Roman" w:cs="Times New Roman"/>
                <w:i/>
                <w:sz w:val="14"/>
                <w:szCs w:val="14"/>
              </w:rPr>
              <w:t>Pm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90-1 (100/99.7)</w:t>
            </w:r>
          </w:p>
          <w:p w14:paraId="70BD92C0" w14:textId="77777777" w:rsidR="003F43ED" w:rsidRPr="00B64A07" w:rsidRDefault="003F43ED" w:rsidP="00CD56E8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BD92C1" w14:textId="77777777" w:rsidR="00023192" w:rsidRPr="00B06B81" w:rsidRDefault="009300A6" w:rsidP="003F43ED">
            <w:pPr>
              <w:ind w:right="-108"/>
              <w:jc w:val="center"/>
              <w:rPr>
                <w:rFonts w:ascii="Times New Roman" w:hAnsi="Times New Roman" w:cs="Times New Roman"/>
                <w:sz w:val="56"/>
                <w:szCs w:val="56"/>
                <w:lang w:val="pt-BR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  <w:lang w:val="pt-BR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BD92C2" w14:textId="77777777" w:rsidR="005A79BF" w:rsidRDefault="005A79BF" w:rsidP="00E655F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0BD92C3" w14:textId="77777777" w:rsidR="00023192" w:rsidRPr="00B64F99" w:rsidRDefault="00023192" w:rsidP="00E655F2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64F9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ncodes 4 proteins not previously related to ICEs</w:t>
            </w:r>
            <w:r w:rsidR="00A71757" w:rsidRPr="00B64F9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 No significant similarity at the DNA leve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70BD92C4" w14:textId="77777777" w:rsidR="005A79BF" w:rsidRDefault="005A79BF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C5" w14:textId="77777777" w:rsidR="00023192" w:rsidRPr="00CE62DF" w:rsidRDefault="00BB2F1C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CE62DF">
              <w:rPr>
                <w:rFonts w:ascii="Times New Roman" w:hAnsi="Times New Roman" w:cs="Times New Roman"/>
                <w:i/>
                <w:iCs/>
                <w:sz w:val="14"/>
                <w:szCs w:val="14"/>
                <w:lang w:val="pt-BR"/>
              </w:rPr>
              <w:t>Vsp</w:t>
            </w: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Por1</w:t>
            </w:r>
            <w:r w:rsidR="00B64F99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r w:rsidR="00CE62DF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(100/99</w:t>
            </w:r>
            <w:r w:rsidR="00E9434A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)</w:t>
            </w:r>
          </w:p>
          <w:p w14:paraId="70BD92C6" w14:textId="77777777" w:rsidR="00E40578" w:rsidRPr="00CE62DF" w:rsidRDefault="00E40578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CE62DF">
              <w:rPr>
                <w:rFonts w:ascii="Times New Roman" w:hAnsi="Times New Roman" w:cs="Times New Roman"/>
                <w:i/>
                <w:iCs/>
                <w:sz w:val="14"/>
                <w:szCs w:val="14"/>
                <w:lang w:val="pt-BR"/>
              </w:rPr>
              <w:t>Vsc</w:t>
            </w: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pa3</w:t>
            </w:r>
            <w:r w:rsidR="00CE62DF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(100/99</w:t>
            </w:r>
            <w:r w:rsidR="003F3EBD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)</w:t>
            </w:r>
          </w:p>
          <w:p w14:paraId="70BD92C7" w14:textId="77777777" w:rsidR="00E40578" w:rsidRPr="00CE62DF" w:rsidRDefault="00E40578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ICE</w:t>
            </w:r>
            <w:r w:rsidRPr="00CE62DF">
              <w:rPr>
                <w:rFonts w:ascii="Times New Roman" w:hAnsi="Times New Roman" w:cs="Times New Roman"/>
                <w:i/>
                <w:iCs/>
                <w:sz w:val="14"/>
                <w:szCs w:val="14"/>
                <w:lang w:val="pt-BR"/>
              </w:rPr>
              <w:t>Vsp</w:t>
            </w: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pa3</w:t>
            </w:r>
            <w:r w:rsidR="00CE62DF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(100/99</w:t>
            </w:r>
            <w:r w:rsidR="008C7490"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)</w:t>
            </w:r>
          </w:p>
          <w:p w14:paraId="70BD92C8" w14:textId="77777777" w:rsidR="007A58D1" w:rsidRPr="00CE62DF" w:rsidRDefault="00CE62DF" w:rsidP="00E655F2">
            <w:pPr>
              <w:ind w:right="-108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E62DF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Pseudoalteromonas sp.</w:t>
            </w: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DL-6 (100/98</w:t>
            </w:r>
            <w:r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.5</w:t>
            </w:r>
            <w:r w:rsidRPr="00CE62DF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)</w:t>
            </w:r>
          </w:p>
          <w:p w14:paraId="70BD92C9" w14:textId="77777777" w:rsidR="00CE62DF" w:rsidRPr="00CE62DF" w:rsidRDefault="00CE62DF" w:rsidP="007615EC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92D050"/>
          </w:tcPr>
          <w:p w14:paraId="70BD92CA" w14:textId="77777777" w:rsidR="005A79BF" w:rsidRDefault="005A79BF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CB" w14:textId="77777777" w:rsidR="00023192" w:rsidRPr="00B64F99" w:rsidRDefault="00023192" w:rsidP="003F43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Pr="00B175D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l</w:t>
            </w: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Chn1</w:t>
            </w:r>
            <w:r w:rsidR="006251D8">
              <w:rPr>
                <w:rFonts w:ascii="Times New Roman" w:hAnsi="Times New Roman" w:cs="Times New Roman"/>
                <w:sz w:val="14"/>
                <w:szCs w:val="14"/>
              </w:rPr>
              <w:t xml:space="preserve"> (100/</w:t>
            </w:r>
            <w:r w:rsidR="00F21969">
              <w:rPr>
                <w:rFonts w:ascii="Times New Roman" w:hAnsi="Times New Roman" w:cs="Times New Roman"/>
                <w:sz w:val="14"/>
                <w:szCs w:val="14"/>
              </w:rPr>
              <w:t>99.</w:t>
            </w:r>
            <w:r w:rsidR="0032214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F219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BD92CC" w14:textId="77777777" w:rsidR="005A79BF" w:rsidRDefault="005A79BF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0BD92CD" w14:textId="77777777" w:rsidR="00023192" w:rsidRPr="00B64F99" w:rsidRDefault="00D80774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>ICE</w:t>
            </w:r>
            <w:r w:rsidR="00B776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B77634">
              <w:rPr>
                <w:rFonts w:ascii="Times New Roman" w:hAnsi="Times New Roman" w:cs="Times New Roman"/>
                <w:i/>
                <w:sz w:val="14"/>
                <w:szCs w:val="14"/>
              </w:rPr>
              <w:t>Providencia sp.</w:t>
            </w:r>
            <w:r w:rsidRPr="00B64F9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23192" w:rsidRPr="00B64F99">
              <w:rPr>
                <w:rFonts w:ascii="Times New Roman" w:hAnsi="Times New Roman" w:cs="Times New Roman"/>
                <w:sz w:val="14"/>
                <w:szCs w:val="14"/>
              </w:rPr>
              <w:t>WCHPHu000369</w:t>
            </w:r>
            <w:r w:rsidR="006336B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D90B16">
              <w:rPr>
                <w:rFonts w:ascii="Times New Roman" w:hAnsi="Times New Roman" w:cs="Times New Roman"/>
                <w:sz w:val="14"/>
                <w:szCs w:val="14"/>
              </w:rPr>
              <w:t>(100/99.7)</w:t>
            </w:r>
          </w:p>
          <w:p w14:paraId="70BD92CE" w14:textId="77777777" w:rsidR="00936398" w:rsidRPr="00B64F99" w:rsidRDefault="00936398" w:rsidP="003F43ED">
            <w:pPr>
              <w:ind w:right="-108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BD92CF" w14:textId="77777777" w:rsidR="00023192" w:rsidRPr="00B06B81" w:rsidRDefault="00023192" w:rsidP="003F43ED">
            <w:pPr>
              <w:jc w:val="center"/>
              <w:rPr>
                <w:rFonts w:ascii="Times New Roman" w:hAnsi="Times New Roman" w:cs="Times New Roman"/>
                <w:sz w:val="56"/>
                <w:szCs w:val="56"/>
              </w:rPr>
            </w:pPr>
            <w:r w:rsidRPr="00B06B81">
              <w:rPr>
                <w:rFonts w:ascii="Times New Roman" w:hAnsi="Times New Roman" w:cs="Times New Roman"/>
                <w:sz w:val="56"/>
                <w:szCs w:val="56"/>
              </w:rPr>
              <w:t>-</w:t>
            </w:r>
          </w:p>
        </w:tc>
      </w:tr>
    </w:tbl>
    <w:p w14:paraId="70BD92D1" w14:textId="77777777" w:rsidR="004568C6" w:rsidRDefault="004568C6" w:rsidP="003F43ED">
      <w:pPr>
        <w:jc w:val="center"/>
      </w:pPr>
    </w:p>
    <w:p w14:paraId="70BD92D2" w14:textId="77777777" w:rsidR="008B7BE4" w:rsidRDefault="008B7BE4" w:rsidP="008404E5">
      <w:pPr>
        <w:rPr>
          <w:rFonts w:ascii="Times New Roman" w:hAnsi="Times New Roman" w:cs="Times New Roman"/>
        </w:rPr>
      </w:pPr>
    </w:p>
    <w:p w14:paraId="70BD92D3" w14:textId="77777777" w:rsidR="00715E14" w:rsidRDefault="005A79BF" w:rsidP="008404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best </w:t>
      </w:r>
      <w:r w:rsidR="007615EC">
        <w:rPr>
          <w:rFonts w:ascii="Times New Roman" w:hAnsi="Times New Roman" w:cs="Times New Roman"/>
        </w:rPr>
        <w:t>four</w:t>
      </w:r>
      <w:r w:rsidR="00E65367">
        <w:rPr>
          <w:rFonts w:ascii="Times New Roman" w:hAnsi="Times New Roman" w:cs="Times New Roman"/>
        </w:rPr>
        <w:t xml:space="preserve"> </w:t>
      </w:r>
      <w:r w:rsidR="00715E14">
        <w:rPr>
          <w:rFonts w:ascii="Times New Roman" w:hAnsi="Times New Roman" w:cs="Times New Roman"/>
        </w:rPr>
        <w:t>B</w:t>
      </w:r>
      <w:r w:rsidR="00E65367">
        <w:rPr>
          <w:rFonts w:ascii="Times New Roman" w:hAnsi="Times New Roman" w:cs="Times New Roman"/>
        </w:rPr>
        <w:t>LAST h</w:t>
      </w:r>
      <w:r w:rsidR="00715E14">
        <w:rPr>
          <w:rFonts w:ascii="Times New Roman" w:hAnsi="Times New Roman" w:cs="Times New Roman"/>
        </w:rPr>
        <w:t xml:space="preserve">its covering at least 90% of the sequence and showing </w:t>
      </w:r>
      <w:r w:rsidR="00564894">
        <w:rPr>
          <w:rFonts w:ascii="Times New Roman" w:hAnsi="Times New Roman" w:cs="Times New Roman"/>
        </w:rPr>
        <w:t>similarity ≥ 90</w:t>
      </w:r>
      <w:r w:rsidR="00C8338C">
        <w:rPr>
          <w:rFonts w:ascii="Times New Roman" w:hAnsi="Times New Roman" w:cs="Times New Roman"/>
        </w:rPr>
        <w:t>% are shown</w:t>
      </w:r>
      <w:r w:rsidR="00E65367">
        <w:rPr>
          <w:rFonts w:ascii="Times New Roman" w:hAnsi="Times New Roman" w:cs="Times New Roman"/>
        </w:rPr>
        <w:t xml:space="preserve"> for each HS o</w:t>
      </w:r>
      <w:r w:rsidR="000566FB">
        <w:rPr>
          <w:rFonts w:ascii="Times New Roman" w:hAnsi="Times New Roman" w:cs="Times New Roman"/>
        </w:rPr>
        <w:t>r</w:t>
      </w:r>
      <w:r w:rsidR="00E65367">
        <w:rPr>
          <w:rFonts w:ascii="Times New Roman" w:hAnsi="Times New Roman" w:cs="Times New Roman"/>
        </w:rPr>
        <w:t xml:space="preserve"> VR DNA sequence.</w:t>
      </w:r>
      <w:r w:rsidR="00E05BCD">
        <w:rPr>
          <w:rFonts w:ascii="Times New Roman" w:hAnsi="Times New Roman" w:cs="Times New Roman"/>
        </w:rPr>
        <w:t xml:space="preserve"> Coverage/identity is shown between brackets.</w:t>
      </w:r>
      <w:r w:rsidR="003F53D7">
        <w:rPr>
          <w:rFonts w:ascii="Times New Roman" w:hAnsi="Times New Roman" w:cs="Times New Roman"/>
        </w:rPr>
        <w:t xml:space="preserve"> </w:t>
      </w:r>
      <w:r w:rsidR="00EF00A1">
        <w:rPr>
          <w:rFonts w:ascii="Times New Roman" w:hAnsi="Times New Roman" w:cs="Times New Roman"/>
        </w:rPr>
        <w:t>Each cell is colored according to</w:t>
      </w:r>
      <w:r w:rsidR="00A12824">
        <w:rPr>
          <w:rFonts w:ascii="Times New Roman" w:hAnsi="Times New Roman" w:cs="Times New Roman"/>
        </w:rPr>
        <w:t xml:space="preserve"> the </w:t>
      </w:r>
      <w:r w:rsidR="003955A6">
        <w:rPr>
          <w:rFonts w:ascii="Times New Roman" w:hAnsi="Times New Roman" w:cs="Times New Roman"/>
        </w:rPr>
        <w:t>best BLAST hit</w:t>
      </w:r>
      <w:r w:rsidR="00EF00A1">
        <w:rPr>
          <w:rFonts w:ascii="Times New Roman" w:hAnsi="Times New Roman" w:cs="Times New Roman"/>
        </w:rPr>
        <w:t xml:space="preserve">, </w:t>
      </w:r>
      <w:r w:rsidR="0041636C">
        <w:rPr>
          <w:rFonts w:ascii="Times New Roman" w:hAnsi="Times New Roman" w:cs="Times New Roman"/>
        </w:rPr>
        <w:t>so that sequences from the same genome are in the same color.</w:t>
      </w:r>
      <w:r w:rsidR="003955A6">
        <w:rPr>
          <w:rFonts w:ascii="Times New Roman" w:hAnsi="Times New Roman" w:cs="Times New Roman"/>
        </w:rPr>
        <w:t xml:space="preserve"> </w:t>
      </w:r>
    </w:p>
    <w:p w14:paraId="70BD92D4" w14:textId="77777777" w:rsidR="001251F7" w:rsidRPr="009308B7" w:rsidRDefault="009553F7" w:rsidP="00211CC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 ICEPmiJpn1 present in three different strains.</w:t>
      </w:r>
    </w:p>
    <w:sectPr w:rsidR="001251F7" w:rsidRPr="009308B7" w:rsidSect="00FF3B9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BA135A" w14:textId="77777777" w:rsidR="00F26CC1" w:rsidRDefault="00F26CC1" w:rsidP="00733CE5">
      <w:pPr>
        <w:spacing w:after="0" w:line="240" w:lineRule="auto"/>
      </w:pPr>
      <w:r>
        <w:separator/>
      </w:r>
    </w:p>
  </w:endnote>
  <w:endnote w:type="continuationSeparator" w:id="0">
    <w:p w14:paraId="07D36242" w14:textId="77777777" w:rsidR="00F26CC1" w:rsidRDefault="00F26CC1" w:rsidP="00733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C1765" w14:textId="77777777" w:rsidR="00F26CC1" w:rsidRDefault="00F26CC1" w:rsidP="00733CE5">
      <w:pPr>
        <w:spacing w:after="0" w:line="240" w:lineRule="auto"/>
      </w:pPr>
      <w:r>
        <w:separator/>
      </w:r>
    </w:p>
  </w:footnote>
  <w:footnote w:type="continuationSeparator" w:id="0">
    <w:p w14:paraId="1075BEA3" w14:textId="77777777" w:rsidR="00F26CC1" w:rsidRDefault="00F26CC1" w:rsidP="00733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6A47"/>
    <w:rsid w:val="00023192"/>
    <w:rsid w:val="00026A47"/>
    <w:rsid w:val="00027918"/>
    <w:rsid w:val="00044274"/>
    <w:rsid w:val="00055A78"/>
    <w:rsid w:val="000566FB"/>
    <w:rsid w:val="00064869"/>
    <w:rsid w:val="00075F2D"/>
    <w:rsid w:val="00081634"/>
    <w:rsid w:val="0008550A"/>
    <w:rsid w:val="000B6C59"/>
    <w:rsid w:val="000D6D0C"/>
    <w:rsid w:val="000F4C7F"/>
    <w:rsid w:val="00123C69"/>
    <w:rsid w:val="001251F7"/>
    <w:rsid w:val="00150903"/>
    <w:rsid w:val="00164C8C"/>
    <w:rsid w:val="00166F48"/>
    <w:rsid w:val="00175F6E"/>
    <w:rsid w:val="001927E1"/>
    <w:rsid w:val="001E09E7"/>
    <w:rsid w:val="001E2826"/>
    <w:rsid w:val="002015B9"/>
    <w:rsid w:val="00203B7D"/>
    <w:rsid w:val="00211CC9"/>
    <w:rsid w:val="002276EF"/>
    <w:rsid w:val="00246DEB"/>
    <w:rsid w:val="00250A6E"/>
    <w:rsid w:val="002869B3"/>
    <w:rsid w:val="002A4636"/>
    <w:rsid w:val="002A7664"/>
    <w:rsid w:val="002B00D6"/>
    <w:rsid w:val="002E55C2"/>
    <w:rsid w:val="00300640"/>
    <w:rsid w:val="00317835"/>
    <w:rsid w:val="00322149"/>
    <w:rsid w:val="00376FB0"/>
    <w:rsid w:val="00394DAB"/>
    <w:rsid w:val="003955A6"/>
    <w:rsid w:val="003D3C32"/>
    <w:rsid w:val="003D57B3"/>
    <w:rsid w:val="003E1895"/>
    <w:rsid w:val="003F1128"/>
    <w:rsid w:val="003F3EBD"/>
    <w:rsid w:val="003F43ED"/>
    <w:rsid w:val="003F53D7"/>
    <w:rsid w:val="00405903"/>
    <w:rsid w:val="0041636C"/>
    <w:rsid w:val="0045164F"/>
    <w:rsid w:val="004568C6"/>
    <w:rsid w:val="00462366"/>
    <w:rsid w:val="00471B5E"/>
    <w:rsid w:val="00481189"/>
    <w:rsid w:val="00481469"/>
    <w:rsid w:val="00485B8F"/>
    <w:rsid w:val="004903F2"/>
    <w:rsid w:val="00496EE2"/>
    <w:rsid w:val="004B4969"/>
    <w:rsid w:val="004E1731"/>
    <w:rsid w:val="004E4A97"/>
    <w:rsid w:val="004F63BE"/>
    <w:rsid w:val="00514635"/>
    <w:rsid w:val="005303E1"/>
    <w:rsid w:val="00554A1A"/>
    <w:rsid w:val="00561AFD"/>
    <w:rsid w:val="00563C2B"/>
    <w:rsid w:val="00564894"/>
    <w:rsid w:val="00571EA3"/>
    <w:rsid w:val="00580CDC"/>
    <w:rsid w:val="00591543"/>
    <w:rsid w:val="005952CB"/>
    <w:rsid w:val="00597537"/>
    <w:rsid w:val="005A79BF"/>
    <w:rsid w:val="005C6517"/>
    <w:rsid w:val="005D028C"/>
    <w:rsid w:val="005D557C"/>
    <w:rsid w:val="005E3E4C"/>
    <w:rsid w:val="005E5575"/>
    <w:rsid w:val="005E5B90"/>
    <w:rsid w:val="005E5D03"/>
    <w:rsid w:val="005E5D3C"/>
    <w:rsid w:val="00614F8C"/>
    <w:rsid w:val="006251D8"/>
    <w:rsid w:val="006332D9"/>
    <w:rsid w:val="006336B7"/>
    <w:rsid w:val="00650736"/>
    <w:rsid w:val="006D3A5A"/>
    <w:rsid w:val="006D73F9"/>
    <w:rsid w:val="006F0C94"/>
    <w:rsid w:val="00703DBA"/>
    <w:rsid w:val="00715E14"/>
    <w:rsid w:val="0071709A"/>
    <w:rsid w:val="00733CE5"/>
    <w:rsid w:val="00735D54"/>
    <w:rsid w:val="00745348"/>
    <w:rsid w:val="007527E5"/>
    <w:rsid w:val="00753EA1"/>
    <w:rsid w:val="00760234"/>
    <w:rsid w:val="007615EC"/>
    <w:rsid w:val="00764B67"/>
    <w:rsid w:val="007664DA"/>
    <w:rsid w:val="0077423D"/>
    <w:rsid w:val="007A58D1"/>
    <w:rsid w:val="007A71A3"/>
    <w:rsid w:val="007B2F0C"/>
    <w:rsid w:val="007B7086"/>
    <w:rsid w:val="007C7CF2"/>
    <w:rsid w:val="007D4C92"/>
    <w:rsid w:val="007E3256"/>
    <w:rsid w:val="007F13D1"/>
    <w:rsid w:val="007F6F22"/>
    <w:rsid w:val="008029B0"/>
    <w:rsid w:val="00807234"/>
    <w:rsid w:val="00812BBC"/>
    <w:rsid w:val="00815CFB"/>
    <w:rsid w:val="008361CF"/>
    <w:rsid w:val="008404E5"/>
    <w:rsid w:val="00840D7A"/>
    <w:rsid w:val="00847058"/>
    <w:rsid w:val="00891C99"/>
    <w:rsid w:val="008A4AB4"/>
    <w:rsid w:val="008B7BE4"/>
    <w:rsid w:val="008C066D"/>
    <w:rsid w:val="008C7490"/>
    <w:rsid w:val="008D0787"/>
    <w:rsid w:val="008D2F22"/>
    <w:rsid w:val="008F108D"/>
    <w:rsid w:val="008F7B39"/>
    <w:rsid w:val="009045AA"/>
    <w:rsid w:val="0092133A"/>
    <w:rsid w:val="009214C6"/>
    <w:rsid w:val="009217A9"/>
    <w:rsid w:val="009300A6"/>
    <w:rsid w:val="009308B7"/>
    <w:rsid w:val="00935AC3"/>
    <w:rsid w:val="00936398"/>
    <w:rsid w:val="009553F7"/>
    <w:rsid w:val="009836AB"/>
    <w:rsid w:val="00983796"/>
    <w:rsid w:val="00986A48"/>
    <w:rsid w:val="009D6611"/>
    <w:rsid w:val="009E611D"/>
    <w:rsid w:val="009F1F42"/>
    <w:rsid w:val="009F517C"/>
    <w:rsid w:val="00A05902"/>
    <w:rsid w:val="00A12824"/>
    <w:rsid w:val="00A13D9A"/>
    <w:rsid w:val="00A266F3"/>
    <w:rsid w:val="00A31508"/>
    <w:rsid w:val="00A50A7F"/>
    <w:rsid w:val="00A55A08"/>
    <w:rsid w:val="00A6152F"/>
    <w:rsid w:val="00A71757"/>
    <w:rsid w:val="00A9100D"/>
    <w:rsid w:val="00A956C9"/>
    <w:rsid w:val="00A972DB"/>
    <w:rsid w:val="00AA19F1"/>
    <w:rsid w:val="00AB3FEF"/>
    <w:rsid w:val="00AB7FE9"/>
    <w:rsid w:val="00AC30F3"/>
    <w:rsid w:val="00AC5058"/>
    <w:rsid w:val="00AF68BC"/>
    <w:rsid w:val="00B00174"/>
    <w:rsid w:val="00B06B81"/>
    <w:rsid w:val="00B0753F"/>
    <w:rsid w:val="00B10C87"/>
    <w:rsid w:val="00B1736E"/>
    <w:rsid w:val="00B175D2"/>
    <w:rsid w:val="00B21CC0"/>
    <w:rsid w:val="00B51229"/>
    <w:rsid w:val="00B64A07"/>
    <w:rsid w:val="00B64F99"/>
    <w:rsid w:val="00B737F7"/>
    <w:rsid w:val="00B75BF7"/>
    <w:rsid w:val="00B77634"/>
    <w:rsid w:val="00B913B1"/>
    <w:rsid w:val="00BB2F1C"/>
    <w:rsid w:val="00BC6FCE"/>
    <w:rsid w:val="00BD2215"/>
    <w:rsid w:val="00BD3F8D"/>
    <w:rsid w:val="00BE201D"/>
    <w:rsid w:val="00BE410B"/>
    <w:rsid w:val="00BF1350"/>
    <w:rsid w:val="00C379B6"/>
    <w:rsid w:val="00C80FA7"/>
    <w:rsid w:val="00C8338C"/>
    <w:rsid w:val="00C911CA"/>
    <w:rsid w:val="00C9362E"/>
    <w:rsid w:val="00CB6AF2"/>
    <w:rsid w:val="00CD56E8"/>
    <w:rsid w:val="00CD7A42"/>
    <w:rsid w:val="00CE005D"/>
    <w:rsid w:val="00CE61A0"/>
    <w:rsid w:val="00CE62DF"/>
    <w:rsid w:val="00D347CB"/>
    <w:rsid w:val="00D531FC"/>
    <w:rsid w:val="00D569AF"/>
    <w:rsid w:val="00D6270B"/>
    <w:rsid w:val="00D80774"/>
    <w:rsid w:val="00D90B16"/>
    <w:rsid w:val="00DA3E62"/>
    <w:rsid w:val="00DB0595"/>
    <w:rsid w:val="00DB684A"/>
    <w:rsid w:val="00DC418E"/>
    <w:rsid w:val="00DD6A89"/>
    <w:rsid w:val="00E05BCD"/>
    <w:rsid w:val="00E06D37"/>
    <w:rsid w:val="00E136F7"/>
    <w:rsid w:val="00E30349"/>
    <w:rsid w:val="00E40578"/>
    <w:rsid w:val="00E40886"/>
    <w:rsid w:val="00E41ABF"/>
    <w:rsid w:val="00E65367"/>
    <w:rsid w:val="00E655F2"/>
    <w:rsid w:val="00E73C36"/>
    <w:rsid w:val="00E86439"/>
    <w:rsid w:val="00E9434A"/>
    <w:rsid w:val="00EA1836"/>
    <w:rsid w:val="00EC4641"/>
    <w:rsid w:val="00EC70F3"/>
    <w:rsid w:val="00ED2C54"/>
    <w:rsid w:val="00ED4C70"/>
    <w:rsid w:val="00ED71E4"/>
    <w:rsid w:val="00EF00A1"/>
    <w:rsid w:val="00EF02B7"/>
    <w:rsid w:val="00EF3038"/>
    <w:rsid w:val="00EF525B"/>
    <w:rsid w:val="00F06713"/>
    <w:rsid w:val="00F102D3"/>
    <w:rsid w:val="00F21969"/>
    <w:rsid w:val="00F26CC1"/>
    <w:rsid w:val="00F276A3"/>
    <w:rsid w:val="00F40B4A"/>
    <w:rsid w:val="00F53C51"/>
    <w:rsid w:val="00F64646"/>
    <w:rsid w:val="00F8742E"/>
    <w:rsid w:val="00F9415A"/>
    <w:rsid w:val="00FA6F5F"/>
    <w:rsid w:val="00FD0776"/>
    <w:rsid w:val="00FD435C"/>
    <w:rsid w:val="00FD5D00"/>
    <w:rsid w:val="00FF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D9252"/>
  <w15:docId w15:val="{EDC9962A-CDF9-469F-B3E3-846B8FE3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D3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26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E5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E5D03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E5D0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5D0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5D0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5D0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5D03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0566FB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semiHidden/>
    <w:unhideWhenUsed/>
    <w:rsid w:val="00733C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733CE5"/>
  </w:style>
  <w:style w:type="paragraph" w:styleId="Rodap">
    <w:name w:val="footer"/>
    <w:basedOn w:val="Normal"/>
    <w:link w:val="RodapChar"/>
    <w:uiPriority w:val="99"/>
    <w:semiHidden/>
    <w:unhideWhenUsed/>
    <w:rsid w:val="00733C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733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7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alhardo</dc:creator>
  <cp:keywords/>
  <dc:description/>
  <cp:lastModifiedBy>Rodrigo Galhardo</cp:lastModifiedBy>
  <cp:revision>211</cp:revision>
  <dcterms:created xsi:type="dcterms:W3CDTF">2020-04-02T19:16:00Z</dcterms:created>
  <dcterms:modified xsi:type="dcterms:W3CDTF">2020-09-08T05:11:00Z</dcterms:modified>
</cp:coreProperties>
</file>